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2F0" w:rsidRPr="00F54FF7" w:rsidRDefault="008812F0" w:rsidP="008812F0">
      <w:pPr>
        <w:rPr>
          <w:rFonts w:eastAsiaTheme="minorEastAsia"/>
          <w:color w:val="000000" w:themeColor="text1"/>
          <w:sz w:val="24"/>
        </w:rPr>
      </w:pPr>
      <w:bookmarkStart w:id="0" w:name="_GoBack"/>
      <w:r w:rsidRPr="00F54FF7">
        <w:rPr>
          <w:rFonts w:eastAsiaTheme="minorEastAsia"/>
          <w:color w:val="000000" w:themeColor="text1"/>
          <w:sz w:val="24"/>
        </w:rPr>
        <w:t>Table S1. The characteristics of the study population</w:t>
      </w:r>
      <w:r>
        <w:rPr>
          <w:rFonts w:eastAsiaTheme="minorEastAsia"/>
          <w:color w:val="000000" w:themeColor="text1"/>
          <w:sz w:val="24"/>
        </w:rPr>
        <w:t xml:space="preserve"> in Discovery Stage and Combined Stage</w:t>
      </w:r>
      <w:r w:rsidRPr="00F54FF7">
        <w:rPr>
          <w:rFonts w:eastAsiaTheme="minorEastAsia"/>
          <w:color w:val="000000" w:themeColor="text1"/>
          <w:sz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87"/>
        <w:gridCol w:w="1565"/>
        <w:gridCol w:w="1681"/>
        <w:gridCol w:w="273"/>
        <w:gridCol w:w="1639"/>
        <w:gridCol w:w="1681"/>
      </w:tblGrid>
      <w:tr w:rsidR="008812F0" w:rsidRPr="00F54FF7" w:rsidTr="00C67E63">
        <w:trPr>
          <w:trHeight w:val="285"/>
        </w:trPr>
        <w:tc>
          <w:tcPr>
            <w:tcW w:w="1212" w:type="pct"/>
            <w:shd w:val="clear" w:color="auto" w:fill="auto"/>
            <w:noWrap/>
            <w:vAlign w:val="center"/>
          </w:tcPr>
          <w:p w:rsidR="008812F0" w:rsidRPr="00F54FF7" w:rsidRDefault="008812F0" w:rsidP="00C67E63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1798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Discovery Stage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1839" w:type="pct"/>
            <w:gridSpan w:val="2"/>
            <w:tcBorders>
              <w:bottom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Combined Stage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12F0" w:rsidRPr="00F54FF7" w:rsidRDefault="008812F0" w:rsidP="00C67E63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Case 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(%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Control 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(%)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Case 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(%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Control 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(%)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tcBorders>
              <w:top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943</w:t>
            </w:r>
          </w:p>
        </w:tc>
        <w:tc>
          <w:tcPr>
            <w:tcW w:w="931" w:type="pct"/>
            <w:tcBorders>
              <w:top w:val="single" w:sz="4" w:space="0" w:color="auto"/>
            </w:tcBorders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3908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1847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5713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748 (79.3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2455 (62.8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1473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79.8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3865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7.7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95 (20.7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453 (37.2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374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20.2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1848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32.3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Age, mean (SD)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0.2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1.6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3.7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0.2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0.2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1.6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2.6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 xml:space="preserve"> (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>10.5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left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Agegroup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hint="eastAsia"/>
                <w:color w:val="000000" w:themeColor="text1"/>
                <w:kern w:val="0"/>
                <w:sz w:val="24"/>
              </w:rPr>
              <w:t>&lt;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 xml:space="preserve"> 6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0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449 (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45.8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712 (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35.8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835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45.2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2189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38.3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</w:tr>
      <w:tr w:rsidR="008812F0" w:rsidRPr="00F54FF7" w:rsidTr="00C67E63">
        <w:trPr>
          <w:trHeight w:val="285"/>
        </w:trPr>
        <w:tc>
          <w:tcPr>
            <w:tcW w:w="1212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ascii="宋体" w:hAnsi="宋体" w:cs="宋体"/>
                <w:color w:val="000000" w:themeColor="text1"/>
                <w:kern w:val="0"/>
                <w:sz w:val="24"/>
              </w:rPr>
              <w:t>≧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60</w:t>
            </w:r>
          </w:p>
        </w:tc>
        <w:tc>
          <w:tcPr>
            <w:tcW w:w="867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532 (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54.2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  <w:noWrap/>
            <w:vAlign w:val="center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1279 (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64.2</w:t>
            </w:r>
            <w:r w:rsidRPr="00F54FF7">
              <w:rPr>
                <w:rFonts w:eastAsiaTheme="minorEastAsia" w:hint="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5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</w:p>
        </w:tc>
        <w:tc>
          <w:tcPr>
            <w:tcW w:w="908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1012</w:t>
            </w:r>
            <w:r>
              <w:rPr>
                <w:rFonts w:eastAsiaTheme="minorEastAsia"/>
                <w:color w:val="000000" w:themeColor="text1"/>
                <w:kern w:val="0"/>
                <w:sz w:val="24"/>
              </w:rPr>
              <w:t xml:space="preserve"> (54.8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931" w:type="pct"/>
          </w:tcPr>
          <w:p w:rsidR="008812F0" w:rsidRPr="00F54FF7" w:rsidRDefault="008812F0" w:rsidP="00C67E63">
            <w:pPr>
              <w:widowControl/>
              <w:jc w:val="center"/>
              <w:rPr>
                <w:rFonts w:eastAsiaTheme="minorEastAsia"/>
                <w:color w:val="000000" w:themeColor="text1"/>
                <w:kern w:val="0"/>
                <w:sz w:val="24"/>
              </w:rPr>
            </w:pP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 xml:space="preserve">3524 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(</w:t>
            </w:r>
            <w:r>
              <w:rPr>
                <w:rFonts w:eastAsiaTheme="minorEastAsia" w:hint="eastAsia"/>
                <w:color w:val="000000" w:themeColor="text1"/>
                <w:kern w:val="0"/>
                <w:sz w:val="24"/>
              </w:rPr>
              <w:t>61.7</w:t>
            </w:r>
            <w:r w:rsidRPr="00F54FF7">
              <w:rPr>
                <w:rFonts w:eastAsiaTheme="minorEastAsia"/>
                <w:color w:val="000000" w:themeColor="text1"/>
                <w:kern w:val="0"/>
                <w:sz w:val="24"/>
              </w:rPr>
              <w:t>)</w:t>
            </w:r>
          </w:p>
        </w:tc>
      </w:tr>
    </w:tbl>
    <w:p w:rsidR="008812F0" w:rsidRPr="00F54FF7" w:rsidRDefault="008812F0" w:rsidP="008812F0">
      <w:pPr>
        <w:rPr>
          <w:rFonts w:eastAsiaTheme="minorEastAsia"/>
          <w:color w:val="000000" w:themeColor="text1"/>
          <w:sz w:val="24"/>
        </w:rPr>
      </w:pPr>
      <w:r w:rsidRPr="00F54FF7">
        <w:rPr>
          <w:rFonts w:eastAsiaTheme="minorEastAsia"/>
          <w:color w:val="000000" w:themeColor="text1"/>
          <w:sz w:val="24"/>
        </w:rPr>
        <w:t>Abbreviations: SD, standard deviation.</w:t>
      </w:r>
    </w:p>
    <w:p w:rsidR="008812F0" w:rsidRDefault="008812F0" w:rsidP="008812F0">
      <w:pPr>
        <w:rPr>
          <w:rFonts w:eastAsiaTheme="minorEastAsia"/>
          <w:color w:val="000000" w:themeColor="text1"/>
          <w:sz w:val="24"/>
        </w:rPr>
      </w:pPr>
    </w:p>
    <w:p w:rsidR="008812F0" w:rsidRDefault="008812F0" w:rsidP="008812F0">
      <w:pPr>
        <w:rPr>
          <w:rFonts w:eastAsiaTheme="minorEastAsia"/>
          <w:color w:val="000000" w:themeColor="text1"/>
          <w:sz w:val="24"/>
        </w:rPr>
        <w:sectPr w:rsidR="008812F0" w:rsidSect="007F0A5F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8812F0" w:rsidRPr="00F468C2" w:rsidRDefault="008812F0" w:rsidP="008812F0">
      <w:pPr>
        <w:rPr>
          <w:sz w:val="24"/>
        </w:rPr>
      </w:pPr>
      <w:r w:rsidRPr="00F468C2">
        <w:rPr>
          <w:sz w:val="24"/>
        </w:rPr>
        <w:lastRenderedPageBreak/>
        <w:t xml:space="preserve">Table </w:t>
      </w:r>
      <w:r w:rsidRPr="00F468C2">
        <w:rPr>
          <w:rFonts w:hint="eastAsia"/>
          <w:sz w:val="24"/>
        </w:rPr>
        <w:t>S2</w:t>
      </w:r>
      <w:r w:rsidRPr="00F468C2">
        <w:rPr>
          <w:sz w:val="24"/>
        </w:rPr>
        <w:t>. Summary of candidate SNPs obtained from the bioinformatics analysi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929"/>
        <w:gridCol w:w="1276"/>
        <w:gridCol w:w="1267"/>
        <w:gridCol w:w="1290"/>
        <w:gridCol w:w="1097"/>
        <w:gridCol w:w="2057"/>
        <w:gridCol w:w="1290"/>
        <w:gridCol w:w="801"/>
        <w:gridCol w:w="1616"/>
      </w:tblGrid>
      <w:tr w:rsidR="008812F0" w:rsidRPr="009720B0" w:rsidTr="00C67E63">
        <w:trPr>
          <w:jc w:val="center"/>
        </w:trPr>
        <w:tc>
          <w:tcPr>
            <w:tcW w:w="478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SNP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Position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CHB </w:t>
            </w:r>
            <w:r w:rsidRPr="009720B0">
              <w:rPr>
                <w:color w:val="000000" w:themeColor="text1"/>
              </w:rPr>
              <w:t>MAF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ene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TCGA Exp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eQTL</w:t>
            </w:r>
            <w:r w:rsidRPr="009720B0">
              <w:rPr>
                <w:i/>
                <w:color w:val="000000" w:themeColor="text1"/>
              </w:rPr>
              <w:t xml:space="preserve"> P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microRNA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CGA E</w:t>
            </w:r>
            <w:r w:rsidRPr="009720B0">
              <w:rPr>
                <w:color w:val="000000" w:themeColor="text1"/>
              </w:rPr>
              <w:t>xp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Effect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Energy change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529974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: </w:t>
            </w:r>
            <w:r w:rsidRPr="009720B0">
              <w:rPr>
                <w:color w:val="000000" w:themeColor="text1"/>
              </w:rPr>
              <w:t>2082691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.0%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MUL1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931.37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60E-04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42-3p</w:t>
            </w:r>
          </w:p>
        </w:tc>
        <w:tc>
          <w:tcPr>
            <w:tcW w:w="462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0.28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4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9259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: </w:t>
            </w:r>
            <w:r w:rsidRPr="009720B0">
              <w:rPr>
                <w:color w:val="000000" w:themeColor="text1"/>
              </w:rPr>
              <w:t>25168124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2.6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CLIC4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900.85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7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574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04.6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6547016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: </w:t>
            </w:r>
            <w:r w:rsidRPr="009720B0">
              <w:rPr>
                <w:color w:val="000000" w:themeColor="text1"/>
              </w:rPr>
              <w:t>75888160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4.1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MRPL19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80.41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3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542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0.3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.9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3396556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: </w:t>
            </w:r>
            <w:r w:rsidRPr="009720B0">
              <w:rPr>
                <w:color w:val="000000" w:themeColor="text1"/>
              </w:rPr>
              <w:t>240900097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5.6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NDUFA10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617.2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6.60E-06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03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413.4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8369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r 2:</w:t>
            </w:r>
            <w:r w:rsidRPr="009720B0">
              <w:rPr>
                <w:color w:val="000000" w:themeColor="text1"/>
              </w:rPr>
              <w:t xml:space="preserve"> 240900227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3.4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NDUFA10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617.2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60E-1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5a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02.07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.7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5b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2.1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6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6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6.5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.9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424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3.8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127898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3: </w:t>
            </w:r>
            <w:r w:rsidRPr="009720B0">
              <w:rPr>
                <w:color w:val="000000" w:themeColor="text1"/>
              </w:rPr>
              <w:t>33186356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7.3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CRTA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866.52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9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21.83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044147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4: </w:t>
            </w:r>
            <w:r w:rsidRPr="009720B0">
              <w:rPr>
                <w:color w:val="000000" w:themeColor="text1"/>
              </w:rPr>
              <w:t>763077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.2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PCGF3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406.7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0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4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96.8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00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42.0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5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3733326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4: </w:t>
            </w:r>
            <w:r w:rsidRPr="009720B0">
              <w:rPr>
                <w:color w:val="000000" w:themeColor="text1"/>
              </w:rPr>
              <w:t>57261234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5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PPAT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69.69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.20E-03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82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516.93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6844815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4: </w:t>
            </w:r>
            <w:r w:rsidRPr="009720B0">
              <w:rPr>
                <w:color w:val="000000" w:themeColor="text1"/>
              </w:rPr>
              <w:t>90167781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6.3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GPRIN3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5.77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30E-08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38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971.25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6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298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5: </w:t>
            </w:r>
            <w:r w:rsidRPr="009720B0">
              <w:rPr>
                <w:color w:val="000000" w:themeColor="text1"/>
              </w:rPr>
              <w:t>179289895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0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TBC1D9B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218.29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10E-03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486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32.08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7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045251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6: </w:t>
            </w:r>
            <w:r w:rsidRPr="009720B0">
              <w:rPr>
                <w:color w:val="000000" w:themeColor="text1"/>
              </w:rPr>
              <w:t>30259657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7.8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HCG18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00.53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30E-10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4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362.83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9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2719236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8: </w:t>
            </w:r>
            <w:r w:rsidRPr="009720B0">
              <w:rPr>
                <w:color w:val="000000" w:themeColor="text1"/>
              </w:rPr>
              <w:t>5692436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.5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LYN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421.37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20E-03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94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758.4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229070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8: </w:t>
            </w:r>
            <w:r w:rsidRPr="009720B0">
              <w:rPr>
                <w:color w:val="000000" w:themeColor="text1"/>
              </w:rPr>
              <w:t>71646980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.3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XKR9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3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.60E-30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99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696.07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8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99b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685.25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9.8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3802266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8: </w:t>
            </w:r>
            <w:r w:rsidRPr="009720B0">
              <w:rPr>
                <w:color w:val="000000" w:themeColor="text1"/>
              </w:rPr>
              <w:t>123985708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6.8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ZHX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44.25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1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81a-2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30.44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.1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730720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0: </w:t>
            </w:r>
            <w:r w:rsidRPr="009720B0">
              <w:rPr>
                <w:color w:val="000000" w:themeColor="text1"/>
              </w:rPr>
              <w:t>7377276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9.8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CHST3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907.92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30E-07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83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875.4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678623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0: </w:t>
            </w:r>
            <w:r w:rsidRPr="009720B0">
              <w:rPr>
                <w:color w:val="000000" w:themeColor="text1"/>
              </w:rPr>
              <w:t>73821633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.0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SPOCK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500.59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0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6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44.71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0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0832948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1: </w:t>
            </w:r>
            <w:r w:rsidRPr="009720B0">
              <w:rPr>
                <w:color w:val="000000" w:themeColor="text1"/>
              </w:rPr>
              <w:t>18628730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0.5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SPTY2D1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946.31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40E-03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32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6.0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9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060709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3: </w:t>
            </w:r>
            <w:r w:rsidRPr="009720B0">
              <w:rPr>
                <w:color w:val="000000" w:themeColor="text1"/>
              </w:rPr>
              <w:t>31903834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2.7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B3GALTL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56.7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0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25a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682.6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25b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48.27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lastRenderedPageBreak/>
              <w:t>rs105133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3: </w:t>
            </w:r>
            <w:r w:rsidRPr="009720B0">
              <w:rPr>
                <w:color w:val="000000" w:themeColor="text1"/>
              </w:rPr>
              <w:t>52507720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6.6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ATP7B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81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7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0d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895.4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0e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229.84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4785920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3000016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6.3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FLYWCH1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699.22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40E-06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36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44.71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1.6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6944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10622895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7.3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EMP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80.24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50E-13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81a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64.8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4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81b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17.74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1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6955473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55618667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.2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LPCAT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012.06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3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21.83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2279875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5761083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0.5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GPR114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08.33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9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46a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5.98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46b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698.05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3743599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75646576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8.8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ADAT1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1.75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9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7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7.64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.3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94648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6: </w:t>
            </w:r>
            <w:r w:rsidRPr="009720B0">
              <w:rPr>
                <w:color w:val="000000" w:themeColor="text1"/>
              </w:rPr>
              <w:t>89762410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5.6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CDK10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375.6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60E-04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50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18.2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106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7: </w:t>
            </w:r>
            <w:r w:rsidRPr="009720B0">
              <w:rPr>
                <w:color w:val="000000" w:themeColor="text1"/>
              </w:rPr>
              <w:t>168301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7.8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SMYD4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3.41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.40E-06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7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63.5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0.7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7b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502.78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7.8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58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19: </w:t>
            </w:r>
            <w:r w:rsidRPr="009720B0">
              <w:rPr>
                <w:color w:val="000000" w:themeColor="text1"/>
              </w:rPr>
              <w:t>4483089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5.6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ZFP11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7.13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.70E-11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06b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2.43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5.9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0a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82.4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6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93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847.6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Gain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.4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806940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0: </w:t>
            </w:r>
            <w:r w:rsidRPr="009720B0">
              <w:rPr>
                <w:color w:val="000000" w:themeColor="text1"/>
              </w:rPr>
              <w:t>35945174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1.7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MANBAL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237.9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.60E-06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50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118.22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.1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1046612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0: </w:t>
            </w:r>
            <w:r w:rsidRPr="009720B0">
              <w:rPr>
                <w:color w:val="000000" w:themeColor="text1"/>
              </w:rPr>
              <w:t>43996189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30.0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SYS1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008.5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10E-11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41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96.8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4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00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42.06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7.4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747948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0: </w:t>
            </w:r>
            <w:r w:rsidRPr="009720B0">
              <w:rPr>
                <w:color w:val="000000" w:themeColor="text1"/>
              </w:rPr>
              <w:t>60964301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3.4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CABLES2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10.58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80E-10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127-5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428.98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4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rs5752330</w:t>
            </w: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Chr 22: </w:t>
            </w:r>
            <w:r w:rsidRPr="009720B0">
              <w:rPr>
                <w:color w:val="000000" w:themeColor="text1"/>
              </w:rPr>
              <w:t>26859942</w:t>
            </w: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73.2%</w:t>
            </w: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  <w:r w:rsidRPr="009720B0">
              <w:rPr>
                <w:i/>
                <w:color w:val="000000" w:themeColor="text1"/>
              </w:rPr>
              <w:t>HPS4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889.09</w:t>
            </w: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.30E-05</w:t>
            </w: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9a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563.51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2.2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9b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579.99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7</w:t>
            </w:r>
          </w:p>
        </w:tc>
      </w:tr>
      <w:tr w:rsidR="008812F0" w:rsidRPr="009720B0" w:rsidTr="00C67E63">
        <w:trPr>
          <w:jc w:val="center"/>
        </w:trPr>
        <w:tc>
          <w:tcPr>
            <w:tcW w:w="478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54" w:type="pct"/>
          </w:tcPr>
          <w:p w:rsidR="008812F0" w:rsidRPr="009720B0" w:rsidRDefault="008812F0" w:rsidP="00C67E63">
            <w:pPr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93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hsa-miR-29c-3p</w:t>
            </w:r>
          </w:p>
        </w:tc>
        <w:tc>
          <w:tcPr>
            <w:tcW w:w="462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1734.71</w:t>
            </w:r>
          </w:p>
        </w:tc>
        <w:tc>
          <w:tcPr>
            <w:tcW w:w="287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ss</w:t>
            </w:r>
          </w:p>
        </w:tc>
        <w:tc>
          <w:tcPr>
            <w:tcW w:w="580" w:type="pct"/>
          </w:tcPr>
          <w:p w:rsidR="008812F0" w:rsidRPr="009720B0" w:rsidRDefault="008812F0" w:rsidP="00C67E63">
            <w:pPr>
              <w:jc w:val="center"/>
              <w:rPr>
                <w:color w:val="000000" w:themeColor="text1"/>
              </w:rPr>
            </w:pPr>
            <w:r w:rsidRPr="009720B0">
              <w:rPr>
                <w:color w:val="000000" w:themeColor="text1"/>
              </w:rPr>
              <w:t>23.9</w:t>
            </w:r>
          </w:p>
        </w:tc>
      </w:tr>
    </w:tbl>
    <w:p w:rsidR="008812F0" w:rsidRDefault="008812F0" w:rsidP="008812F0">
      <w:pPr>
        <w:rPr>
          <w:sz w:val="24"/>
        </w:rPr>
      </w:pPr>
      <w:r w:rsidRPr="00691E7D">
        <w:rPr>
          <w:sz w:val="24"/>
        </w:rPr>
        <w:t xml:space="preserve">Abbreviations: </w:t>
      </w:r>
      <w:r>
        <w:rPr>
          <w:rFonts w:eastAsiaTheme="minorEastAsia"/>
          <w:color w:val="000000" w:themeColor="text1"/>
          <w:sz w:val="24"/>
        </w:rPr>
        <w:t>SNP, single nucleotide polymorphism</w:t>
      </w:r>
      <w:r>
        <w:rPr>
          <w:sz w:val="24"/>
        </w:rPr>
        <w:t xml:space="preserve">; CHB, </w:t>
      </w:r>
      <w:bookmarkStart w:id="1" w:name="OLE_LINK16"/>
      <w:bookmarkStart w:id="2" w:name="OLE_LINK21"/>
      <w:r w:rsidRPr="00095E5C">
        <w:rPr>
          <w:sz w:val="24"/>
        </w:rPr>
        <w:t>Han Chinese in Bejing, China</w:t>
      </w:r>
      <w:r>
        <w:rPr>
          <w:sz w:val="24"/>
        </w:rPr>
        <w:t>;</w:t>
      </w:r>
      <w:bookmarkEnd w:id="1"/>
      <w:bookmarkEnd w:id="2"/>
      <w:r>
        <w:rPr>
          <w:sz w:val="24"/>
        </w:rPr>
        <w:t xml:space="preserve"> MAF, minor allele frequency; Exp, expression; eQTL, e</w:t>
      </w:r>
      <w:r w:rsidRPr="00791AFC">
        <w:rPr>
          <w:sz w:val="24"/>
        </w:rPr>
        <w:t>xpression quantitative trait loci</w:t>
      </w:r>
      <w:r>
        <w:rPr>
          <w:sz w:val="24"/>
        </w:rPr>
        <w:t>.</w:t>
      </w:r>
    </w:p>
    <w:bookmarkEnd w:id="0"/>
    <w:p w:rsidR="008812F0" w:rsidRDefault="008812F0" w:rsidP="008812F0">
      <w:pPr>
        <w:rPr>
          <w:sz w:val="24"/>
        </w:rPr>
      </w:pPr>
    </w:p>
    <w:sectPr w:rsidR="008812F0" w:rsidSect="007F0A5F"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0C6" w:rsidRDefault="008440C6" w:rsidP="008812F0">
      <w:r>
        <w:separator/>
      </w:r>
    </w:p>
  </w:endnote>
  <w:endnote w:type="continuationSeparator" w:id="0">
    <w:p w:rsidR="008440C6" w:rsidRDefault="008440C6" w:rsidP="00881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0C6" w:rsidRDefault="008440C6" w:rsidP="008812F0">
      <w:r>
        <w:separator/>
      </w:r>
    </w:p>
  </w:footnote>
  <w:footnote w:type="continuationSeparator" w:id="0">
    <w:p w:rsidR="008440C6" w:rsidRDefault="008440C6" w:rsidP="00881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F7F"/>
    <w:rsid w:val="00730274"/>
    <w:rsid w:val="007F0A5F"/>
    <w:rsid w:val="008440C6"/>
    <w:rsid w:val="008812F0"/>
    <w:rsid w:val="00C95F7F"/>
    <w:rsid w:val="00FE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83F5EB-E5A5-4A35-8005-7DD2F7B3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12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2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2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2F0"/>
    <w:rPr>
      <w:sz w:val="18"/>
      <w:szCs w:val="18"/>
    </w:rPr>
  </w:style>
  <w:style w:type="table" w:styleId="a5">
    <w:name w:val="Table Grid"/>
    <w:basedOn w:val="a1"/>
    <w:uiPriority w:val="39"/>
    <w:rsid w:val="008812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27</Words>
  <Characters>3575</Characters>
  <Application>Microsoft Office Word</Application>
  <DocSecurity>0</DocSecurity>
  <Lines>29</Lines>
  <Paragraphs>8</Paragraphs>
  <ScaleCrop>false</ScaleCrop>
  <Company>kjt</Company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jt</dc:creator>
  <cp:keywords/>
  <dc:description/>
  <cp:lastModifiedBy>mookjt</cp:lastModifiedBy>
  <cp:revision>3</cp:revision>
  <dcterms:created xsi:type="dcterms:W3CDTF">2019-02-28T09:21:00Z</dcterms:created>
  <dcterms:modified xsi:type="dcterms:W3CDTF">2019-07-18T14:47:00Z</dcterms:modified>
</cp:coreProperties>
</file>